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4"/>
        <w:gridCol w:w="1434"/>
        <w:gridCol w:w="1657"/>
        <w:gridCol w:w="1795"/>
        <w:gridCol w:w="1420"/>
        <w:gridCol w:w="1657"/>
        <w:gridCol w:w="1795"/>
      </w:tblGrid>
      <w:tr w:rsidR="005E0856" w:rsidRPr="006B300D" w14:paraId="4564A4F5" w14:textId="77777777" w:rsidTr="005E0856">
        <w:trPr>
          <w:trHeight w:val="285"/>
        </w:trPr>
        <w:tc>
          <w:tcPr>
            <w:tcW w:w="1262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488A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Suppl 2- Clinical and biochemical characteristics of 35 patients with type 2 diabetes at baseline and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fter  6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and 12 months </w:t>
            </w:r>
          </w:p>
        </w:tc>
      </w:tr>
      <w:tr w:rsidR="005E0856" w:rsidRPr="005E0856" w14:paraId="644C7856" w14:textId="77777777" w:rsidTr="005E0856">
        <w:trPr>
          <w:trHeight w:val="285"/>
        </w:trPr>
        <w:tc>
          <w:tcPr>
            <w:tcW w:w="4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2824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of sitagliptin or bedtime NPH insulin therap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BE72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25A9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7CD1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2F26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9ABF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E0856" w:rsidRPr="005E0856" w14:paraId="600314B5" w14:textId="77777777" w:rsidTr="005E0856">
        <w:trPr>
          <w:trHeight w:val="300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6B1C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F248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7737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ITAGLIPTI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68A0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8E53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NPH INSULIN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FBF1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E0856" w:rsidRPr="005E0856" w14:paraId="49DDDB81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E3A85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7E73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Baseline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D2BC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fter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6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nths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53734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fter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2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nth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38B80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aselin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B7D8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fter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6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nths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B573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fter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2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nths</w:t>
            </w:r>
            <w:proofErr w:type="spellEnd"/>
          </w:p>
        </w:tc>
      </w:tr>
      <w:tr w:rsidR="005E0856" w:rsidRPr="005E0856" w14:paraId="3E0A8DF5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ACDBC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tients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39862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E7CE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9B9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3837C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1C84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AC02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5E0856" w:rsidRPr="005E0856" w14:paraId="22E0BA04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B829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/ Ma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D3AA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/set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E14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3FCF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74F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: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C40D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1A0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E0856" w:rsidRPr="005E0856" w14:paraId="473D83FF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CF0C4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e (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D435A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.1 ± 6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DBDB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4169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2AB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.4 ± 6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BCF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32273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E0856" w:rsidRPr="005E0856" w14:paraId="647D6FCD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DAEE5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Diabetes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583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9 ± 5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10D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D50F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68D4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9 ± 7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78B0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3D274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E0856" w:rsidRPr="005E0856" w14:paraId="57E11B1F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E623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eight</w:t>
            </w:r>
            <w:proofErr w:type="spellEnd"/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kg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79E50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3 ± 12.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357C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9 ± 11.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A86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.2 ± 1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F612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4 ± 9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E00A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.3 ± 10.5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AEC2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.4 ± 10.9a</w:t>
            </w:r>
          </w:p>
        </w:tc>
      </w:tr>
      <w:tr w:rsidR="005E0856" w:rsidRPr="005E0856" w14:paraId="0DC13FFB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5B83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MI (kg/m²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95F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5 ± 2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1BCB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8 ± 2.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064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6 ± 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88DE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.5 ± 2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738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.8 ± 2.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F12CF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7.9 </w:t>
            </w:r>
            <w:proofErr w:type="gramStart"/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±  2</w:t>
            </w:r>
            <w:proofErr w:type="gramEnd"/>
            <w:r w:rsidRPr="005E085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8</w:t>
            </w:r>
          </w:p>
        </w:tc>
      </w:tr>
      <w:tr w:rsidR="005E0856" w:rsidRPr="005E0856" w14:paraId="58EC5A81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3D2D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bA1c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BBA4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8.0 ± 0.6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69AE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3 ± 0.8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0FA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3 ± 0.8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528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8.1 ± 0.7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5159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3 ± 0.7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B75E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7.3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0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a</w:t>
            </w:r>
          </w:p>
        </w:tc>
      </w:tr>
      <w:tr w:rsidR="005E0856" w:rsidRPr="005E0856" w14:paraId="028B0CAB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DA08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bA1c (mmol/mol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5693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5 ± 17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0E0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.6 ± 14.8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3CF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.1 ± 14.7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B7B3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.3 ± 16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392C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.7 ± 16.1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439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.8 ± 13.1a</w:t>
            </w:r>
          </w:p>
        </w:tc>
      </w:tr>
      <w:tr w:rsidR="005E0856" w:rsidRPr="005E0856" w14:paraId="55618489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A58F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lucose (mg/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239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36.5 ± 30.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70AA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25.6 ± 33.4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AEB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5.7 ± 5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B7A9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59.2 ± 38.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0A6F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1.6 ± 30.4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2FC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7.5 ± 48.3a</w:t>
            </w:r>
          </w:p>
        </w:tc>
      </w:tr>
      <w:tr w:rsidR="005E0856" w:rsidRPr="005E0856" w14:paraId="10853733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723C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iglycerides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mg/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21F0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9.1 ± 63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F29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4.1 ± 66.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752F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4.0 ± 8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635E3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52.6 ± 80.5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E069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0.1 ± 85.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2FB0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0.7 ± 52.3a</w:t>
            </w:r>
          </w:p>
        </w:tc>
      </w:tr>
      <w:tr w:rsidR="005E0856" w:rsidRPr="005E0856" w14:paraId="08E14396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36535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holestero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mg/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9F9C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71.7 ± 35.1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F91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4.7 ± 33.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9C3E4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64.2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36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CE82E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6.8 ± 29.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40B5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.2 ± 42.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189F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81.6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34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</w:t>
            </w:r>
          </w:p>
        </w:tc>
      </w:tr>
      <w:tr w:rsidR="005E0856" w:rsidRPr="005E0856" w14:paraId="0291C0CE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9155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DL-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holestero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mg/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63A6D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96.6 ± 32.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4B8E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01.9 ± 26.7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460D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85.5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33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B34CA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14.1 ± 21.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21F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21.8 ± 25.6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FE5C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12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29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5E0856" w:rsidRPr="005E0856" w14:paraId="6E933BAB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46DA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DL-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holestero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mg/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E38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.2 ± 9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3EB4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.4 ± 8.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373FB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.5 ± 17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2FF0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.0 ± 10.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CD62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.5 ± 11.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EA2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43.0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11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5E0856" w:rsidRPr="005E0856" w14:paraId="14B90A86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1219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tive GLP-1 (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o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L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100A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0 ± 2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82A00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.3 ± 10.3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FF7B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.6 ± 15.9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F571C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5.0 ± 2.4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C46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6 ± 2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BD10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3 ± 3.6</w:t>
            </w:r>
          </w:p>
        </w:tc>
      </w:tr>
      <w:tr w:rsidR="005E0856" w:rsidRPr="005E0856" w14:paraId="64C66711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65F6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EFA (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q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L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5972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0.61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0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5446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4 ± 0.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030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0 ± 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F4B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0.51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0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F94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0.45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0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DD8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6 ± 0.12</w:t>
            </w:r>
          </w:p>
        </w:tc>
      </w:tr>
      <w:tr w:rsidR="005E0856" w:rsidRPr="005E0856" w14:paraId="0CE0A583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CE2C6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ulin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µU/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4997A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.6 ± 5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A51B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.9 ± 8.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B0BC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22.2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9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F16B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.5 ± 11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568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.7 ± 19.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963D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.3 ± 24.4a</w:t>
            </w:r>
          </w:p>
        </w:tc>
      </w:tr>
      <w:tr w:rsidR="005E0856" w:rsidRPr="005E0856" w14:paraId="0FF1B959" w14:textId="77777777" w:rsidTr="005E0856">
        <w:trPr>
          <w:trHeight w:val="33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561A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eptide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g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F02C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 ± 0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A1D3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2.9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1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ED53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 ± 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628B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4 ± 1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D3CB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 ± 1.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50F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 ± 1.2a</w:t>
            </w:r>
          </w:p>
        </w:tc>
      </w:tr>
      <w:tr w:rsidR="005E0856" w:rsidRPr="005E0856" w14:paraId="0678B43D" w14:textId="77777777" w:rsidTr="005E0856">
        <w:trPr>
          <w:trHeight w:val="330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45DA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insulin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o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L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90B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.7 ± 28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921F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34.6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32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A0B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49.8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51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BF361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.0 ± 29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AFD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40.2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  29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AE8FB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.2 ± 48.1</w:t>
            </w:r>
          </w:p>
        </w:tc>
      </w:tr>
      <w:tr w:rsidR="005E0856" w:rsidRPr="005E0856" w14:paraId="4FFCB44F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2D79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lucagon (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g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8665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.0 ± 34.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A8985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.5 ± 36.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A877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.5 ± 2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9309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.8 ± 33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799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.8 ± 38.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96DF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.9 ± 26.0</w:t>
            </w:r>
          </w:p>
        </w:tc>
      </w:tr>
      <w:tr w:rsidR="005E0856" w:rsidRPr="005E0856" w14:paraId="11A22FA9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E2626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insulin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/C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eptide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atio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A456A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5 ± 8.3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5C388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.9 ± 10.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B11F3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16.9 ±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.0a,b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C4D14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.0  ±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5.7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5BBC7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3  ±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6.9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18E06" w14:textId="77777777" w:rsidR="005E0856" w:rsidRPr="005E0856" w:rsidRDefault="005E0856" w:rsidP="005E0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.4  ±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8a,b</w:t>
            </w:r>
            <w:proofErr w:type="gramEnd"/>
          </w:p>
        </w:tc>
      </w:tr>
      <w:tr w:rsidR="005E0856" w:rsidRPr="005E0856" w14:paraId="41B2FFC8" w14:textId="77777777" w:rsidTr="005E0856">
        <w:trPr>
          <w:trHeight w:val="285"/>
        </w:trPr>
        <w:tc>
          <w:tcPr>
            <w:tcW w:w="1262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B11B5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ata are expressed as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an±SD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. </w:t>
            </w: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BMI, body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ss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index. </w:t>
            </w: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HbA1c, glycated hemoglobin.  GLP-1, glucagon-like peptide 1. </w:t>
            </w:r>
          </w:p>
        </w:tc>
      </w:tr>
      <w:tr w:rsidR="005E0856" w:rsidRPr="005E0856" w14:paraId="6F254EBD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69E3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NEFA,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ree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fat </w:t>
            </w:r>
            <w:proofErr w:type="spell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ids</w:t>
            </w:r>
            <w:proofErr w:type="spell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CEDA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7389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2FA7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EE31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7D15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359B5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E0856" w:rsidRPr="006B300D" w14:paraId="3CB9DD89" w14:textId="77777777" w:rsidTr="005E0856">
        <w:trPr>
          <w:trHeight w:val="285"/>
        </w:trPr>
        <w:tc>
          <w:tcPr>
            <w:tcW w:w="7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AAEA3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  p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&lt;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5  for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the difference between before and after treatments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4E00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24FA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A4F87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E0856" w:rsidRPr="006B300D" w14:paraId="7D318130" w14:textId="77777777" w:rsidTr="005E0856">
        <w:trPr>
          <w:trHeight w:val="285"/>
        </w:trPr>
        <w:tc>
          <w:tcPr>
            <w:tcW w:w="7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B566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gramStart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  p</w:t>
            </w:r>
            <w:proofErr w:type="gramEnd"/>
            <w:r w:rsidRPr="005E0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&lt;0.05 for the difference between 6 and 12 months of each treat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E1B9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3D9D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F8DD9" w14:textId="77777777" w:rsidR="005E0856" w:rsidRPr="005E0856" w:rsidRDefault="005E0856" w:rsidP="005E08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E0856" w:rsidRPr="006B300D" w14:paraId="42B2BF77" w14:textId="77777777" w:rsidTr="005E0856">
        <w:trPr>
          <w:trHeight w:val="285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19F4" w14:textId="77777777" w:rsidR="005E0856" w:rsidRPr="005E0856" w:rsidRDefault="005E0856" w:rsidP="005E0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87E0" w14:textId="77777777" w:rsidR="005E0856" w:rsidRPr="005E0856" w:rsidRDefault="005E0856" w:rsidP="005E0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54F2" w14:textId="77777777" w:rsidR="005E0856" w:rsidRPr="005E0856" w:rsidRDefault="005E0856" w:rsidP="005E0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A713" w14:textId="77777777" w:rsidR="005E0856" w:rsidRPr="005E0856" w:rsidRDefault="005E0856" w:rsidP="005E0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8519B" w14:textId="77777777" w:rsidR="005E0856" w:rsidRPr="005E0856" w:rsidRDefault="005E0856" w:rsidP="005E0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F68A5" w14:textId="77777777" w:rsidR="005E0856" w:rsidRPr="005E0856" w:rsidRDefault="005E0856" w:rsidP="005E0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6AC3" w14:textId="77777777" w:rsidR="005E0856" w:rsidRPr="005E0856" w:rsidRDefault="005E0856" w:rsidP="005E0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3F23AAB2" w14:textId="77777777" w:rsidR="00285634" w:rsidRPr="006B300D" w:rsidRDefault="00285634" w:rsidP="000C02F7">
      <w:pPr>
        <w:jc w:val="center"/>
        <w:rPr>
          <w:sz w:val="28"/>
          <w:szCs w:val="28"/>
          <w:lang w:val="en-US"/>
        </w:rPr>
        <w:sectPr w:rsidR="00285634" w:rsidRPr="006B300D" w:rsidSect="00285634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Style w:val="Tabelacomgrade"/>
        <w:tblW w:w="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10"/>
      </w:tblGrid>
      <w:tr w:rsidR="00714349" w14:paraId="01BC805C" w14:textId="77777777" w:rsidTr="000C02F7">
        <w:trPr>
          <w:trHeight w:val="268"/>
        </w:trPr>
        <w:tc>
          <w:tcPr>
            <w:tcW w:w="2376" w:type="dxa"/>
          </w:tcPr>
          <w:p w14:paraId="253F7671" w14:textId="77777777" w:rsidR="00714349" w:rsidRPr="0038189B" w:rsidRDefault="00714349" w:rsidP="000C02F7">
            <w:pPr>
              <w:jc w:val="center"/>
              <w:rPr>
                <w:sz w:val="28"/>
                <w:szCs w:val="28"/>
              </w:rPr>
            </w:pPr>
            <w:proofErr w:type="spellStart"/>
            <w:r w:rsidRPr="0038189B">
              <w:rPr>
                <w:sz w:val="28"/>
                <w:szCs w:val="28"/>
              </w:rPr>
              <w:lastRenderedPageBreak/>
              <w:t>Sitagliptin</w:t>
            </w:r>
            <w:proofErr w:type="spellEnd"/>
          </w:p>
        </w:tc>
        <w:tc>
          <w:tcPr>
            <w:tcW w:w="2410" w:type="dxa"/>
          </w:tcPr>
          <w:p w14:paraId="0EAF9A3B" w14:textId="77777777" w:rsidR="00714349" w:rsidRPr="0038189B" w:rsidRDefault="00714349" w:rsidP="000C02F7">
            <w:pPr>
              <w:jc w:val="center"/>
              <w:rPr>
                <w:sz w:val="28"/>
                <w:szCs w:val="28"/>
              </w:rPr>
            </w:pPr>
            <w:r w:rsidRPr="0038189B">
              <w:rPr>
                <w:sz w:val="28"/>
                <w:szCs w:val="28"/>
              </w:rPr>
              <w:t xml:space="preserve">NPH </w:t>
            </w:r>
            <w:proofErr w:type="spellStart"/>
            <w:r w:rsidRPr="0038189B">
              <w:rPr>
                <w:sz w:val="28"/>
                <w:szCs w:val="28"/>
              </w:rPr>
              <w:t>Insulin</w:t>
            </w:r>
            <w:proofErr w:type="spellEnd"/>
          </w:p>
        </w:tc>
      </w:tr>
      <w:tr w:rsidR="00714349" w14:paraId="1833347C" w14:textId="77777777" w:rsidTr="000C02F7">
        <w:trPr>
          <w:trHeight w:val="1210"/>
        </w:trPr>
        <w:tc>
          <w:tcPr>
            <w:tcW w:w="2376" w:type="dxa"/>
          </w:tcPr>
          <w:p w14:paraId="3795025E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4C2E12F1" wp14:editId="1E997BEC">
                  <wp:extent cx="1323975" cy="771525"/>
                  <wp:effectExtent l="0" t="0" r="9525" b="9525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6A88ABC9" w14:textId="77777777" w:rsidR="00714349" w:rsidRPr="00C5299B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0133D472" wp14:editId="3C69C65F">
                  <wp:extent cx="1352550" cy="781050"/>
                  <wp:effectExtent l="0" t="0" r="0" b="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349" w14:paraId="2004406E" w14:textId="77777777" w:rsidTr="000C02F7">
        <w:trPr>
          <w:trHeight w:val="1117"/>
        </w:trPr>
        <w:tc>
          <w:tcPr>
            <w:tcW w:w="2376" w:type="dxa"/>
          </w:tcPr>
          <w:p w14:paraId="7F713330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40EC03C1" wp14:editId="3958CEDE">
                  <wp:extent cx="1371600" cy="828675"/>
                  <wp:effectExtent l="0" t="0" r="0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34C5B6D8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1F04E6A1" wp14:editId="1A106903">
                  <wp:extent cx="1390650" cy="857250"/>
                  <wp:effectExtent l="0" t="0" r="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349" w14:paraId="6DC227EF" w14:textId="77777777" w:rsidTr="000C02F7">
        <w:trPr>
          <w:trHeight w:val="1188"/>
        </w:trPr>
        <w:tc>
          <w:tcPr>
            <w:tcW w:w="2376" w:type="dxa"/>
          </w:tcPr>
          <w:p w14:paraId="5E288C22" w14:textId="77777777" w:rsidR="00714349" w:rsidRDefault="00714349" w:rsidP="000C02F7">
            <w:pPr>
              <w:jc w:val="both"/>
            </w:pPr>
            <w:r>
              <w:rPr>
                <w:noProof/>
                <w:lang w:eastAsia="pt-BR"/>
              </w:rPr>
              <w:drawing>
                <wp:inline distT="0" distB="0" distL="0" distR="0" wp14:anchorId="02994640" wp14:editId="4D28B487">
                  <wp:extent cx="1323975" cy="800100"/>
                  <wp:effectExtent l="0" t="0" r="9525" b="0"/>
                  <wp:docPr id="5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5494DBD4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2DA2907D" wp14:editId="508DD60A">
                  <wp:extent cx="1390650" cy="762000"/>
                  <wp:effectExtent l="0" t="0" r="0" b="0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349" w14:paraId="39C258BB" w14:textId="77777777" w:rsidTr="000C02F7">
        <w:trPr>
          <w:trHeight w:val="1188"/>
        </w:trPr>
        <w:tc>
          <w:tcPr>
            <w:tcW w:w="2376" w:type="dxa"/>
          </w:tcPr>
          <w:p w14:paraId="4C82E672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6C59142C" wp14:editId="3067D452">
                  <wp:extent cx="1323975" cy="800100"/>
                  <wp:effectExtent l="0" t="0" r="9525" b="0"/>
                  <wp:docPr id="7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54CF8F89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1A491CD7" wp14:editId="01E42FCA">
                  <wp:extent cx="1358309" cy="800100"/>
                  <wp:effectExtent l="0" t="0" r="0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8309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349" w14:paraId="0B0BFDCD" w14:textId="77777777" w:rsidTr="000C02F7">
        <w:trPr>
          <w:trHeight w:val="1141"/>
        </w:trPr>
        <w:tc>
          <w:tcPr>
            <w:tcW w:w="2376" w:type="dxa"/>
          </w:tcPr>
          <w:p w14:paraId="6FD2CF3A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2A09F708" wp14:editId="5B56AC8C">
                  <wp:extent cx="1323975" cy="753930"/>
                  <wp:effectExtent l="0" t="0" r="0" b="8255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753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0564E759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27266202" wp14:editId="068AB6D4">
                  <wp:extent cx="1356313" cy="752475"/>
                  <wp:effectExtent l="0" t="0" r="0" b="0"/>
                  <wp:docPr id="10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313" cy="752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349" w14:paraId="6B0D53F9" w14:textId="77777777" w:rsidTr="000C02F7">
        <w:trPr>
          <w:trHeight w:val="1268"/>
        </w:trPr>
        <w:tc>
          <w:tcPr>
            <w:tcW w:w="2376" w:type="dxa"/>
          </w:tcPr>
          <w:p w14:paraId="66146B5A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12949D2A" wp14:editId="6A5E05EF">
                  <wp:extent cx="1438275" cy="962025"/>
                  <wp:effectExtent l="0" t="0" r="0" b="0"/>
                  <wp:docPr id="11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38673948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34168C13" wp14:editId="60087E1B">
                  <wp:extent cx="1438275" cy="952500"/>
                  <wp:effectExtent l="0" t="0" r="0" b="0"/>
                  <wp:docPr id="12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5B68F8" w14:textId="77777777" w:rsidR="00714349" w:rsidRPr="007F2FB5" w:rsidRDefault="00714349" w:rsidP="00714349">
      <w:pPr>
        <w:spacing w:line="360" w:lineRule="auto"/>
        <w:ind w:right="48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F2FB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g 1</w:t>
      </w:r>
      <w:r w:rsidRPr="007F2FB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Changes in blood glucose, glucagon-like peptide -1(GLP-1), insulin, C-peptide, proinsulin levels and proinsulin/C peptide </w:t>
      </w:r>
      <w:r w:rsidRPr="007F2FB5">
        <w:rPr>
          <w:rFonts w:ascii="Arial" w:hAnsi="Arial" w:cs="Arial"/>
          <w:noProof/>
          <w:color w:val="000000" w:themeColor="text1"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DABD68" wp14:editId="22A11254">
                <wp:simplePos x="0" y="0"/>
                <wp:positionH relativeFrom="column">
                  <wp:posOffset>2026920</wp:posOffset>
                </wp:positionH>
                <wp:positionV relativeFrom="paragraph">
                  <wp:posOffset>8117205</wp:posOffset>
                </wp:positionV>
                <wp:extent cx="177165" cy="107950"/>
                <wp:effectExtent l="64770" t="49530" r="72390" b="52070"/>
                <wp:wrapNone/>
                <wp:docPr id="19" name="Fluxograma: Extrai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07950"/>
                        </a:xfrm>
                        <a:prstGeom prst="flowChartExtra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00CFCF" id="_x0000_t127" coordsize="21600,21600" o:spt="127" path="m10800,l21600,21600,,21600xe">
                <v:stroke joinstyle="miter"/>
                <v:path gradientshapeok="t" o:connecttype="custom" o:connectlocs="10800,0;5400,10800;10800,21600;16200,10800" textboxrect="5400,10800,16200,21600"/>
              </v:shapetype>
              <v:shape id="Fluxograma: Extrair 19" o:spid="_x0000_s1026" type="#_x0000_t127" style="position:absolute;margin-left:159.6pt;margin-top:639.15pt;width:13.95pt;height: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" fillcolor="black" strokecolor="#f2f2f2" strokeweight="3pt">
                <v:shadow on="t" color="#7f7f7f" opacity=".5" offset="1pt"/>
              </v:shape>
            </w:pict>
          </mc:Fallback>
        </mc:AlternateContent>
      </w:r>
      <w:r w:rsidRPr="007F2FB5">
        <w:rPr>
          <w:rFonts w:ascii="Arial" w:hAnsi="Arial" w:cs="Arial"/>
          <w:noProof/>
          <w:color w:val="000000" w:themeColor="text1"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48E84D" wp14:editId="400485E6">
                <wp:simplePos x="0" y="0"/>
                <wp:positionH relativeFrom="column">
                  <wp:posOffset>2026920</wp:posOffset>
                </wp:positionH>
                <wp:positionV relativeFrom="paragraph">
                  <wp:posOffset>8117205</wp:posOffset>
                </wp:positionV>
                <wp:extent cx="177165" cy="107950"/>
                <wp:effectExtent l="64770" t="49530" r="72390" b="52070"/>
                <wp:wrapNone/>
                <wp:docPr id="20" name="Fluxograma: Extrai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07950"/>
                        </a:xfrm>
                        <a:prstGeom prst="flowChartExtra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A5B777" id="Fluxograma: Extrair 20" o:spid="_x0000_s1026" type="#_x0000_t127" style="position:absolute;margin-left:159.6pt;margin-top:639.15pt;width:13.95pt;height: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" fillcolor="black" strokecolor="#f2f2f2" strokeweight="3pt">
                <v:shadow on="t" color="#7f7f7f" opacity=".5" offset="1pt"/>
              </v:shape>
            </w:pict>
          </mc:Fallback>
        </mc:AlternateContent>
      </w:r>
      <w:r w:rsidRPr="007F2FB5">
        <w:rPr>
          <w:rFonts w:ascii="Arial" w:hAnsi="Arial" w:cs="Arial"/>
          <w:color w:val="000000" w:themeColor="text1"/>
          <w:sz w:val="20"/>
          <w:szCs w:val="20"/>
          <w:lang w:val="en-US"/>
        </w:rPr>
        <w:t>ratio during the meal test before (</w:t>
      </w:r>
      <w:r w:rsidRPr="007F2FB5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B7"/>
      </w:r>
      <w:r w:rsidRPr="007F2FB5">
        <w:rPr>
          <w:rFonts w:ascii="Arial" w:hAnsi="Arial" w:cs="Arial"/>
          <w:color w:val="000000" w:themeColor="text1"/>
          <w:sz w:val="20"/>
          <w:szCs w:val="20"/>
          <w:lang w:val="en-US"/>
        </w:rPr>
        <w:t>) and after six  (</w:t>
      </w:r>
      <w:r w:rsidRPr="007F2FB5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F"/>
      </w:r>
      <w:r w:rsidRPr="007F2FB5">
        <w:rPr>
          <w:rFonts w:ascii="Arial" w:hAnsi="Arial" w:cs="Arial"/>
          <w:color w:val="000000" w:themeColor="text1"/>
          <w:sz w:val="20"/>
          <w:szCs w:val="20"/>
          <w:lang w:val="en-US"/>
        </w:rPr>
        <w:t>) and twelve ( ) months of sitagliptin and NPH insulin therapies; P&lt;0.05 for baseline vs 6 months(</w:t>
      </w:r>
      <w:r w:rsidRPr="007F2FB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sym w:font="Symbol" w:char="F061"/>
      </w:r>
      <w:r w:rsidRPr="007F2FB5">
        <w:rPr>
          <w:rFonts w:ascii="Arial" w:hAnsi="Arial" w:cs="Arial"/>
          <w:color w:val="000000" w:themeColor="text1"/>
          <w:sz w:val="20"/>
          <w:szCs w:val="20"/>
          <w:lang w:val="en-US"/>
        </w:rPr>
        <w:t>); baseline vs 12 months (</w:t>
      </w:r>
      <w:r w:rsidRPr="007F2FB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sym w:font="Symbol" w:char="F062"/>
      </w:r>
      <w:r w:rsidRPr="007F2FB5">
        <w:rPr>
          <w:rFonts w:ascii="Arial" w:hAnsi="Arial" w:cs="Arial"/>
          <w:color w:val="000000" w:themeColor="text1"/>
          <w:sz w:val="20"/>
          <w:szCs w:val="20"/>
          <w:lang w:val="en-US"/>
        </w:rPr>
        <w:t>); 6 months vs 12 months (</w:t>
      </w:r>
      <w:r w:rsidRPr="007F2FB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sym w:font="Symbol" w:char="F064"/>
      </w:r>
      <w:r w:rsidRPr="007F2FB5">
        <w:rPr>
          <w:rFonts w:ascii="Arial" w:hAnsi="Arial" w:cs="Arial"/>
          <w:color w:val="000000" w:themeColor="text1"/>
          <w:sz w:val="20"/>
          <w:szCs w:val="20"/>
          <w:lang w:val="en-US"/>
        </w:rPr>
        <w:t>) of each therapy</w:t>
      </w:r>
    </w:p>
    <w:p w14:paraId="42D6F97D" w14:textId="77777777" w:rsidR="00714349" w:rsidRPr="00D847D0" w:rsidRDefault="00714349" w:rsidP="00714349">
      <w:pPr>
        <w:rPr>
          <w:lang w:val="en-US"/>
        </w:rPr>
      </w:pPr>
    </w:p>
    <w:p w14:paraId="7195C601" w14:textId="77777777" w:rsidR="009062C2" w:rsidRDefault="009062C2">
      <w:pPr>
        <w:rPr>
          <w:lang w:val="en-US"/>
        </w:rPr>
      </w:pPr>
    </w:p>
    <w:p w14:paraId="73ED0166" w14:textId="77777777" w:rsidR="00714349" w:rsidRDefault="00714349">
      <w:pPr>
        <w:rPr>
          <w:lang w:val="en-US"/>
        </w:rPr>
      </w:pPr>
    </w:p>
    <w:p w14:paraId="65A41CAF" w14:textId="77777777" w:rsidR="00714349" w:rsidRDefault="00714349">
      <w:pPr>
        <w:rPr>
          <w:lang w:val="en-US"/>
        </w:rPr>
      </w:pPr>
    </w:p>
    <w:tbl>
      <w:tblPr>
        <w:tblStyle w:val="Tabelacomgrade"/>
        <w:tblW w:w="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10"/>
      </w:tblGrid>
      <w:tr w:rsidR="00714349" w:rsidRPr="0038189B" w14:paraId="3CAF253F" w14:textId="77777777" w:rsidTr="000C02F7">
        <w:trPr>
          <w:trHeight w:val="268"/>
        </w:trPr>
        <w:tc>
          <w:tcPr>
            <w:tcW w:w="2376" w:type="dxa"/>
          </w:tcPr>
          <w:p w14:paraId="555363F4" w14:textId="77777777" w:rsidR="00714349" w:rsidRPr="0038189B" w:rsidRDefault="00714349" w:rsidP="000C02F7">
            <w:pPr>
              <w:jc w:val="center"/>
              <w:rPr>
                <w:sz w:val="28"/>
                <w:szCs w:val="28"/>
              </w:rPr>
            </w:pPr>
            <w:proofErr w:type="spellStart"/>
            <w:r w:rsidRPr="0038189B">
              <w:rPr>
                <w:sz w:val="28"/>
                <w:szCs w:val="28"/>
              </w:rPr>
              <w:lastRenderedPageBreak/>
              <w:t>Sitagliptin</w:t>
            </w:r>
            <w:proofErr w:type="spellEnd"/>
          </w:p>
        </w:tc>
        <w:tc>
          <w:tcPr>
            <w:tcW w:w="2410" w:type="dxa"/>
          </w:tcPr>
          <w:p w14:paraId="7B2E5CE8" w14:textId="77777777" w:rsidR="00714349" w:rsidRPr="0038189B" w:rsidRDefault="00714349" w:rsidP="000C02F7">
            <w:pPr>
              <w:jc w:val="center"/>
              <w:rPr>
                <w:sz w:val="28"/>
                <w:szCs w:val="28"/>
              </w:rPr>
            </w:pPr>
            <w:r w:rsidRPr="0038189B">
              <w:rPr>
                <w:sz w:val="28"/>
                <w:szCs w:val="28"/>
              </w:rPr>
              <w:t xml:space="preserve">NPH </w:t>
            </w:r>
            <w:proofErr w:type="spellStart"/>
            <w:r w:rsidRPr="0038189B">
              <w:rPr>
                <w:sz w:val="28"/>
                <w:szCs w:val="28"/>
              </w:rPr>
              <w:t>Insulin</w:t>
            </w:r>
            <w:proofErr w:type="spellEnd"/>
          </w:p>
        </w:tc>
      </w:tr>
      <w:tr w:rsidR="00714349" w:rsidRPr="00C5299B" w14:paraId="293D7980" w14:textId="77777777" w:rsidTr="000C02F7">
        <w:trPr>
          <w:trHeight w:val="1210"/>
        </w:trPr>
        <w:tc>
          <w:tcPr>
            <w:tcW w:w="2376" w:type="dxa"/>
          </w:tcPr>
          <w:p w14:paraId="2634AA32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6AB8AF23" wp14:editId="4A23C794">
                  <wp:extent cx="1371600" cy="784860"/>
                  <wp:effectExtent l="0" t="0" r="0" b="0"/>
                  <wp:docPr id="294770664" name="Imagem 294770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784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4D71FE81" w14:textId="77777777" w:rsidR="00714349" w:rsidRPr="00C5299B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59AC47E3" wp14:editId="414EC879">
                  <wp:extent cx="1328467" cy="810883"/>
                  <wp:effectExtent l="0" t="0" r="5080" b="8890"/>
                  <wp:docPr id="1156207134" name="Imagem 1156207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707" cy="8134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349" w14:paraId="1AFD3018" w14:textId="77777777" w:rsidTr="000C02F7">
        <w:trPr>
          <w:trHeight w:val="1117"/>
        </w:trPr>
        <w:tc>
          <w:tcPr>
            <w:tcW w:w="2376" w:type="dxa"/>
          </w:tcPr>
          <w:p w14:paraId="366AE6C9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066DB136" wp14:editId="393423A2">
                  <wp:extent cx="1371600" cy="878455"/>
                  <wp:effectExtent l="0" t="0" r="0" b="0"/>
                  <wp:docPr id="2106661373" name="Imagem 2106661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8096" cy="882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3E248B34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2047CE7A" wp14:editId="7DC8E2E0">
                  <wp:extent cx="1388852" cy="914400"/>
                  <wp:effectExtent l="0" t="0" r="1905" b="0"/>
                  <wp:docPr id="505060248" name="Imagem 505060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2487" cy="9167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349" w14:paraId="7859B7DB" w14:textId="77777777" w:rsidTr="000C02F7">
        <w:trPr>
          <w:trHeight w:val="1188"/>
        </w:trPr>
        <w:tc>
          <w:tcPr>
            <w:tcW w:w="2376" w:type="dxa"/>
          </w:tcPr>
          <w:p w14:paraId="7E2AD943" w14:textId="77777777" w:rsidR="00714349" w:rsidRDefault="00714349" w:rsidP="000C02F7">
            <w:pPr>
              <w:jc w:val="both"/>
            </w:pPr>
            <w:r>
              <w:rPr>
                <w:noProof/>
                <w:lang w:eastAsia="pt-BR"/>
              </w:rPr>
              <w:drawing>
                <wp:inline distT="0" distB="0" distL="0" distR="0" wp14:anchorId="1EB4B34C" wp14:editId="154F3145">
                  <wp:extent cx="1492370" cy="948690"/>
                  <wp:effectExtent l="0" t="0" r="0" b="0"/>
                  <wp:docPr id="1709395849" name="Imagem 17093958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370" cy="948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4CDDE9A8" w14:textId="77777777" w:rsidR="00714349" w:rsidRDefault="00714349" w:rsidP="000C02F7">
            <w:r>
              <w:rPr>
                <w:noProof/>
                <w:lang w:eastAsia="pt-BR"/>
              </w:rPr>
              <w:drawing>
                <wp:inline distT="0" distB="0" distL="0" distR="0" wp14:anchorId="1A21E28F" wp14:editId="20FD4E29">
                  <wp:extent cx="1526876" cy="957532"/>
                  <wp:effectExtent l="0" t="0" r="0" b="0"/>
                  <wp:docPr id="1685924795" name="Imagem 16859247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6953" cy="957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EF46FE" w14:textId="77777777" w:rsidR="00714349" w:rsidRPr="00384318" w:rsidRDefault="00714349" w:rsidP="00714349">
      <w:pPr>
        <w:spacing w:line="360" w:lineRule="auto"/>
        <w:ind w:right="48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8431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g 2</w:t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t>- Changes in blood glucagon, free fat acids (NEFA), and triglyceride levels</w:t>
      </w:r>
      <w:r w:rsidRPr="00384318">
        <w:rPr>
          <w:rFonts w:ascii="Arial" w:hAnsi="Arial" w:cs="Arial"/>
          <w:noProof/>
          <w:color w:val="000000" w:themeColor="text1"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AC35F0" wp14:editId="599E171F">
                <wp:simplePos x="0" y="0"/>
                <wp:positionH relativeFrom="column">
                  <wp:posOffset>2026920</wp:posOffset>
                </wp:positionH>
                <wp:positionV relativeFrom="paragraph">
                  <wp:posOffset>8117205</wp:posOffset>
                </wp:positionV>
                <wp:extent cx="177165" cy="107950"/>
                <wp:effectExtent l="64770" t="49530" r="72390" b="52070"/>
                <wp:wrapNone/>
                <wp:docPr id="26" name="Fluxograma: Extrai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07950"/>
                        </a:xfrm>
                        <a:prstGeom prst="flowChartExtra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DB177B" id="Fluxograma: Extrair 26" o:spid="_x0000_s1026" type="#_x0000_t127" style="position:absolute;margin-left:159.6pt;margin-top:639.15pt;width:13.95pt;height: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" fillcolor="black" strokecolor="#f2f2f2" strokeweight="3pt">
                <v:shadow on="t" color="#7f7f7f" opacity=".5" offset="1pt"/>
              </v:shape>
            </w:pict>
          </mc:Fallback>
        </mc:AlternateContent>
      </w:r>
      <w:r w:rsidRPr="00384318">
        <w:rPr>
          <w:rFonts w:ascii="Arial" w:hAnsi="Arial" w:cs="Arial"/>
          <w:noProof/>
          <w:color w:val="000000" w:themeColor="text1"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E9DF6C" wp14:editId="472CFFEF">
                <wp:simplePos x="0" y="0"/>
                <wp:positionH relativeFrom="column">
                  <wp:posOffset>2026920</wp:posOffset>
                </wp:positionH>
                <wp:positionV relativeFrom="paragraph">
                  <wp:posOffset>8117205</wp:posOffset>
                </wp:positionV>
                <wp:extent cx="177165" cy="107950"/>
                <wp:effectExtent l="64770" t="49530" r="72390" b="52070"/>
                <wp:wrapNone/>
                <wp:docPr id="27" name="Fluxograma: Extrai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" cy="107950"/>
                        </a:xfrm>
                        <a:prstGeom prst="flowChartExtra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0D97CE" id="Fluxograma: Extrair 27" o:spid="_x0000_s1026" type="#_x0000_t127" style="position:absolute;margin-left:159.6pt;margin-top:639.15pt;width:13.95pt;height: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" fillcolor="black" strokecolor="#f2f2f2" strokeweight="3pt">
                <v:shadow on="t" color="#7f7f7f" opacity=".5" offset="1pt"/>
              </v:shape>
            </w:pict>
          </mc:Fallback>
        </mc:AlternateContent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uring the meal test before (</w:t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B7"/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t>) and after six (</w:t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F"/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t>) and twelve (</w:t>
      </w:r>
      <w:r w:rsidRPr="00384318">
        <w:rPr>
          <w:rFonts w:ascii="Arial" w:hAnsi="Arial" w:cs="Arial"/>
          <w:noProof/>
          <w:color w:val="000000" w:themeColor="text1"/>
          <w:sz w:val="20"/>
          <w:szCs w:val="20"/>
          <w:lang w:eastAsia="pt-BR"/>
        </w:rPr>
        <w:drawing>
          <wp:inline distT="0" distB="0" distL="0" distR="0" wp14:anchorId="24635B87" wp14:editId="12BB0C82">
            <wp:extent cx="109855" cy="91440"/>
            <wp:effectExtent l="0" t="0" r="4445" b="3810"/>
            <wp:docPr id="1995530261" name="Imagem 1995530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855" cy="91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months of sitagliptin and NPH insulin therapies; P&lt;0.05 for baseline vs 6 </w:t>
      </w:r>
      <w:proofErr w:type="gramStart"/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t>months(</w:t>
      </w:r>
      <w:proofErr w:type="gramEnd"/>
      <w:r w:rsidRPr="0038431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sym w:font="Symbol" w:char="F061"/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t>); baseline vs 12 months (</w:t>
      </w:r>
      <w:r w:rsidRPr="0038431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sym w:font="Symbol" w:char="F062"/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t>); 6 months vs 12 months (</w:t>
      </w:r>
      <w:r w:rsidRPr="0038431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sym w:font="Symbol" w:char="F064"/>
      </w:r>
      <w:r w:rsidRPr="0038431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of each therapy </w:t>
      </w:r>
    </w:p>
    <w:p w14:paraId="0A8350A0" w14:textId="77777777" w:rsidR="00714349" w:rsidRPr="00A709D0" w:rsidRDefault="00714349" w:rsidP="00714349">
      <w:pPr>
        <w:rPr>
          <w:lang w:val="en-US"/>
        </w:rPr>
      </w:pPr>
    </w:p>
    <w:p w14:paraId="223319D3" w14:textId="77777777" w:rsidR="00714349" w:rsidRPr="00714349" w:rsidRDefault="00714349">
      <w:pPr>
        <w:rPr>
          <w:lang w:val="en-US"/>
        </w:rPr>
      </w:pPr>
    </w:p>
    <w:sectPr w:rsidR="00714349" w:rsidRPr="00714349" w:rsidSect="0028563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349"/>
    <w:rsid w:val="00232D38"/>
    <w:rsid w:val="00285634"/>
    <w:rsid w:val="003D62F4"/>
    <w:rsid w:val="005E0856"/>
    <w:rsid w:val="006B300D"/>
    <w:rsid w:val="00714349"/>
    <w:rsid w:val="009062C2"/>
    <w:rsid w:val="0090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FC763"/>
  <w15:chartTrackingRefBased/>
  <w15:docId w15:val="{D51007F3-1358-4334-990F-AD1F88D6C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34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143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143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143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143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143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1434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1434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1434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1434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14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14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14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1434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1434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1434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1434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1434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1434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14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14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1434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14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1434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1434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14349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1434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14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1434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1434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7143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3</Words>
  <Characters>2284</Characters>
  <Application>Microsoft Office Word</Application>
  <DocSecurity>0</DocSecurity>
  <Lines>219</Lines>
  <Paragraphs>1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izabeth Rossi da Silva</dc:creator>
  <cp:keywords/>
  <dc:description/>
  <cp:lastModifiedBy>Maria Elizabeth Rossi da Silva</cp:lastModifiedBy>
  <cp:revision>2</cp:revision>
  <dcterms:created xsi:type="dcterms:W3CDTF">2025-10-16T01:07:00Z</dcterms:created>
  <dcterms:modified xsi:type="dcterms:W3CDTF">2025-10-16T01:07:00Z</dcterms:modified>
</cp:coreProperties>
</file>